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8BFD36" w14:textId="0034B69C" w:rsidR="00B17B06" w:rsidRDefault="00B17B06" w:rsidP="00B17B06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T</w:t>
      </w:r>
      <w:r w:rsidRPr="00EA3369">
        <w:rPr>
          <w:rFonts w:ascii="Times New Roman" w:hAnsi="Times New Roman"/>
          <w:b/>
          <w:sz w:val="20"/>
          <w:szCs w:val="20"/>
          <w:lang w:val="en-US"/>
        </w:rPr>
        <w:t>ab</w:t>
      </w:r>
      <w:r w:rsidR="00FC0B86">
        <w:rPr>
          <w:rFonts w:ascii="Times New Roman" w:hAnsi="Times New Roman"/>
          <w:b/>
          <w:sz w:val="20"/>
          <w:szCs w:val="20"/>
          <w:lang w:val="en-US"/>
        </w:rPr>
        <w:t>le S</w:t>
      </w:r>
      <w:r>
        <w:rPr>
          <w:rFonts w:ascii="Times New Roman" w:hAnsi="Times New Roman"/>
          <w:b/>
          <w:sz w:val="20"/>
          <w:szCs w:val="20"/>
          <w:lang w:val="en-US"/>
        </w:rPr>
        <w:t>2</w:t>
      </w:r>
      <w:r w:rsidRPr="00FC0B86">
        <w:rPr>
          <w:rFonts w:ascii="Times New Roman" w:hAnsi="Times New Roman"/>
          <w:bCs/>
          <w:sz w:val="20"/>
          <w:szCs w:val="20"/>
          <w:lang w:val="en-US"/>
        </w:rPr>
        <w:t xml:space="preserve"> Endpoints stratified according to the presence or absence of cardiac sarcoidosis based on the Heart Rhythm Society criteria</w:t>
      </w:r>
    </w:p>
    <w:p w14:paraId="2F7DF488" w14:textId="77777777" w:rsidR="00B17B06" w:rsidRDefault="00B17B06" w:rsidP="00B17B06">
      <w:pPr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2320"/>
        <w:gridCol w:w="2552"/>
      </w:tblGrid>
      <w:tr w:rsidR="00B17B06" w14:paraId="1B9AA36D" w14:textId="77777777" w:rsidTr="00B17B06">
        <w:tc>
          <w:tcPr>
            <w:tcW w:w="3487" w:type="dxa"/>
          </w:tcPr>
          <w:p w14:paraId="0E1ADF2C" w14:textId="77777777" w:rsidR="00B17B06" w:rsidRPr="00E62C02" w:rsidRDefault="00B17B06" w:rsidP="00FB43A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320" w:type="dxa"/>
          </w:tcPr>
          <w:p w14:paraId="37F065B0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o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ardiac sarcoidosis</w:t>
            </w:r>
          </w:p>
          <w:p w14:paraId="1C79EE73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=138)</w:t>
            </w:r>
          </w:p>
        </w:tc>
        <w:tc>
          <w:tcPr>
            <w:tcW w:w="2552" w:type="dxa"/>
          </w:tcPr>
          <w:p w14:paraId="0CBD7FA2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ardiac sarcoidosis</w:t>
            </w:r>
          </w:p>
          <w:p w14:paraId="5CD612C3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=42)</w:t>
            </w:r>
          </w:p>
        </w:tc>
      </w:tr>
      <w:tr w:rsidR="00B17B06" w14:paraId="6FE3F1F6" w14:textId="77777777" w:rsidTr="00B17B06">
        <w:tc>
          <w:tcPr>
            <w:tcW w:w="3487" w:type="dxa"/>
          </w:tcPr>
          <w:p w14:paraId="167C453F" w14:textId="77777777" w:rsidR="00B17B06" w:rsidRPr="00E62C02" w:rsidRDefault="00B17B06" w:rsidP="00FB43A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mposite endpoint</w:t>
            </w:r>
          </w:p>
        </w:tc>
        <w:tc>
          <w:tcPr>
            <w:tcW w:w="2320" w:type="dxa"/>
          </w:tcPr>
          <w:p w14:paraId="387941A7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52" w:type="dxa"/>
          </w:tcPr>
          <w:p w14:paraId="1ED86D40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</w:tr>
      <w:tr w:rsidR="00B17B06" w14:paraId="59A0E7A8" w14:textId="77777777" w:rsidTr="00B17B06">
        <w:tc>
          <w:tcPr>
            <w:tcW w:w="3487" w:type="dxa"/>
          </w:tcPr>
          <w:p w14:paraId="16C64FAC" w14:textId="77777777" w:rsidR="00B17B06" w:rsidRPr="00E62C02" w:rsidRDefault="00B17B06" w:rsidP="00FB43A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Cardiac death</w:t>
            </w:r>
          </w:p>
        </w:tc>
        <w:tc>
          <w:tcPr>
            <w:tcW w:w="2320" w:type="dxa"/>
          </w:tcPr>
          <w:p w14:paraId="50EB4323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52" w:type="dxa"/>
          </w:tcPr>
          <w:p w14:paraId="6C7B84C2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B17B06" w14:paraId="5E6ACA31" w14:textId="77777777" w:rsidTr="00B17B06">
        <w:tc>
          <w:tcPr>
            <w:tcW w:w="3487" w:type="dxa"/>
          </w:tcPr>
          <w:p w14:paraId="0CE40881" w14:textId="77777777" w:rsidR="00B17B06" w:rsidRPr="00E62C02" w:rsidRDefault="00B17B06" w:rsidP="00FB43A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Heart transplantation</w:t>
            </w:r>
          </w:p>
        </w:tc>
        <w:tc>
          <w:tcPr>
            <w:tcW w:w="2320" w:type="dxa"/>
          </w:tcPr>
          <w:p w14:paraId="2326E2A1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52" w:type="dxa"/>
          </w:tcPr>
          <w:p w14:paraId="25D102F2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B17B06" w14:paraId="7344D479" w14:textId="77777777" w:rsidTr="00B17B06">
        <w:tc>
          <w:tcPr>
            <w:tcW w:w="3487" w:type="dxa"/>
          </w:tcPr>
          <w:p w14:paraId="41DB9031" w14:textId="77777777" w:rsidR="00B17B06" w:rsidRPr="00E62C02" w:rsidRDefault="00B17B06" w:rsidP="00FB43A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Ventricular fibrillation</w:t>
            </w:r>
          </w:p>
        </w:tc>
        <w:tc>
          <w:tcPr>
            <w:tcW w:w="2320" w:type="dxa"/>
          </w:tcPr>
          <w:p w14:paraId="1F379234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52" w:type="dxa"/>
          </w:tcPr>
          <w:p w14:paraId="31F085AC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B17B06" w14:paraId="0AF83D4A" w14:textId="77777777" w:rsidTr="00B17B06">
        <w:tc>
          <w:tcPr>
            <w:tcW w:w="3487" w:type="dxa"/>
          </w:tcPr>
          <w:p w14:paraId="3298209E" w14:textId="77777777" w:rsidR="00B17B06" w:rsidRPr="00E62C02" w:rsidRDefault="00B17B06" w:rsidP="00FB43A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S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tained ventricular tachycardia</w:t>
            </w:r>
          </w:p>
        </w:tc>
        <w:tc>
          <w:tcPr>
            <w:tcW w:w="2320" w:type="dxa"/>
          </w:tcPr>
          <w:p w14:paraId="11280E37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52" w:type="dxa"/>
          </w:tcPr>
          <w:p w14:paraId="48B60C07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B17B06" w14:paraId="6241997C" w14:textId="77777777" w:rsidTr="00B17B06">
        <w:tc>
          <w:tcPr>
            <w:tcW w:w="3487" w:type="dxa"/>
          </w:tcPr>
          <w:p w14:paraId="70540411" w14:textId="77777777" w:rsidR="00B17B06" w:rsidRDefault="00B17B06" w:rsidP="00FB43A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borted sudden cardiac death</w:t>
            </w:r>
          </w:p>
        </w:tc>
        <w:tc>
          <w:tcPr>
            <w:tcW w:w="2320" w:type="dxa"/>
          </w:tcPr>
          <w:p w14:paraId="622CE541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52" w:type="dxa"/>
          </w:tcPr>
          <w:p w14:paraId="6F63C9CC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B17B06" w14:paraId="0DFA6CB7" w14:textId="77777777" w:rsidTr="00B17B06">
        <w:tc>
          <w:tcPr>
            <w:tcW w:w="3487" w:type="dxa"/>
          </w:tcPr>
          <w:p w14:paraId="09AA05FD" w14:textId="77777777" w:rsidR="00B17B06" w:rsidRPr="00E62C02" w:rsidRDefault="00B17B06" w:rsidP="00FB43A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H</w:t>
            </w: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ear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failur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ospitalization</w:t>
            </w:r>
          </w:p>
        </w:tc>
        <w:tc>
          <w:tcPr>
            <w:tcW w:w="2320" w:type="dxa"/>
          </w:tcPr>
          <w:p w14:paraId="5AB46984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52" w:type="dxa"/>
          </w:tcPr>
          <w:p w14:paraId="5640C60B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B17B06" w14:paraId="1E4C75E0" w14:textId="77777777" w:rsidTr="00B17B06">
        <w:tc>
          <w:tcPr>
            <w:tcW w:w="3487" w:type="dxa"/>
          </w:tcPr>
          <w:p w14:paraId="5B295E5A" w14:textId="77777777" w:rsidR="00B17B06" w:rsidRPr="00E62C02" w:rsidRDefault="00B17B06" w:rsidP="00FB43A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ICD implantation</w:t>
            </w:r>
          </w:p>
        </w:tc>
        <w:tc>
          <w:tcPr>
            <w:tcW w:w="2320" w:type="dxa"/>
          </w:tcPr>
          <w:p w14:paraId="5D159389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52" w:type="dxa"/>
          </w:tcPr>
          <w:p w14:paraId="1FC9DDBE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</w:tr>
      <w:tr w:rsidR="00B17B06" w14:paraId="3130B0C9" w14:textId="77777777" w:rsidTr="00B17B06">
        <w:tc>
          <w:tcPr>
            <w:tcW w:w="3487" w:type="dxa"/>
          </w:tcPr>
          <w:p w14:paraId="7652E086" w14:textId="77777777" w:rsidR="00B17B06" w:rsidRPr="00E62C02" w:rsidRDefault="00B17B06" w:rsidP="00FB43A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eath</w:t>
            </w:r>
          </w:p>
        </w:tc>
        <w:tc>
          <w:tcPr>
            <w:tcW w:w="2320" w:type="dxa"/>
          </w:tcPr>
          <w:p w14:paraId="647C5FD3" w14:textId="77777777" w:rsidR="00B17B06" w:rsidRPr="00E62C02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552" w:type="dxa"/>
          </w:tcPr>
          <w:p w14:paraId="12751844" w14:textId="77777777" w:rsidR="00B17B06" w:rsidRDefault="00B17B06" w:rsidP="00FB43A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62C0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</w:tbl>
    <w:p w14:paraId="33FADED2" w14:textId="77777777" w:rsidR="00B17B06" w:rsidRDefault="00B17B06" w:rsidP="00B17B06">
      <w:pPr>
        <w:rPr>
          <w:lang w:val="en-US"/>
        </w:rPr>
      </w:pPr>
    </w:p>
    <w:p w14:paraId="3A42E2ED" w14:textId="61F9D3E2" w:rsidR="00B17B06" w:rsidRPr="002F64EB" w:rsidRDefault="00B17B06" w:rsidP="00B17B06">
      <w:pPr>
        <w:rPr>
          <w:rFonts w:ascii="Times New Roman" w:hAnsi="Times New Roman"/>
          <w:sz w:val="20"/>
          <w:szCs w:val="20"/>
          <w:lang w:val="en-US"/>
        </w:rPr>
      </w:pPr>
      <w:r w:rsidRPr="002F64EB">
        <w:rPr>
          <w:rFonts w:ascii="Times New Roman" w:hAnsi="Times New Roman"/>
          <w:sz w:val="20"/>
          <w:szCs w:val="20"/>
          <w:lang w:val="en-US"/>
        </w:rPr>
        <w:t xml:space="preserve">* Composite endpoint of sustained ventricular tachycardia, ventricular fibrillation, aborted sudden cardiac death, heart failure hospitalization, heart  transplantation </w:t>
      </w:r>
      <w:r w:rsidR="002400E1">
        <w:rPr>
          <w:rFonts w:ascii="Times New Roman" w:hAnsi="Times New Roman"/>
          <w:sz w:val="20"/>
          <w:szCs w:val="20"/>
          <w:lang w:val="en-US"/>
        </w:rPr>
        <w:t>or</w:t>
      </w:r>
      <w:r w:rsidRPr="002F64EB">
        <w:rPr>
          <w:rFonts w:ascii="Times New Roman" w:hAnsi="Times New Roman"/>
          <w:sz w:val="20"/>
          <w:szCs w:val="20"/>
          <w:lang w:val="en-US"/>
        </w:rPr>
        <w:t xml:space="preserve"> cardiac death</w:t>
      </w:r>
    </w:p>
    <w:p w14:paraId="33086043" w14:textId="77777777" w:rsidR="00CA0A6C" w:rsidRPr="00B17B06" w:rsidRDefault="00CA0A6C">
      <w:pPr>
        <w:rPr>
          <w:lang w:val="en-US"/>
        </w:rPr>
      </w:pPr>
    </w:p>
    <w:sectPr w:rsidR="00CA0A6C" w:rsidRPr="00B17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B06"/>
    <w:rsid w:val="002400E1"/>
    <w:rsid w:val="00327B84"/>
    <w:rsid w:val="005E674F"/>
    <w:rsid w:val="00896805"/>
    <w:rsid w:val="008E55C2"/>
    <w:rsid w:val="00B17B06"/>
    <w:rsid w:val="00C47CBC"/>
    <w:rsid w:val="00CA0A6C"/>
    <w:rsid w:val="00FC0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A81336"/>
  <w15:chartTrackingRefBased/>
  <w15:docId w15:val="{56CCFDD8-5F61-49B7-A39F-E05E6ED94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17B06"/>
    <w:pPr>
      <w:spacing w:after="0" w:line="240" w:lineRule="auto"/>
    </w:pPr>
    <w:rPr>
      <w:rFonts w:ascii="Calibri" w:hAnsi="Calibri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17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van der Velde</dc:creator>
  <cp:keywords/>
  <dc:description/>
  <cp:lastModifiedBy>BL</cp:lastModifiedBy>
  <cp:revision>3</cp:revision>
  <dcterms:created xsi:type="dcterms:W3CDTF">2024-11-28T16:36:00Z</dcterms:created>
  <dcterms:modified xsi:type="dcterms:W3CDTF">2024-12-06T08:31:00Z</dcterms:modified>
</cp:coreProperties>
</file>